
<file path=[Content_Types].xml><?xml version="1.0" encoding="utf-8"?>
<Types xmlns="http://schemas.openxmlformats.org/package/2006/content-types">
  <Default Extension="pdf" ContentType="application/pd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A175F" w14:textId="3EB564C6" w:rsidR="00037724" w:rsidRDefault="00060319" w:rsidP="00037724">
      <w:pPr>
        <w:widowControl w:val="0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FIGURE S4</w:t>
      </w:r>
    </w:p>
    <w:p w14:paraId="66CAA8C8" w14:textId="77777777" w:rsidR="0043517A" w:rsidRDefault="0043517A" w:rsidP="00037724">
      <w:pPr>
        <w:widowControl w:val="0"/>
        <w:rPr>
          <w:sz w:val="24"/>
          <w:szCs w:val="24"/>
        </w:rPr>
      </w:pPr>
    </w:p>
    <w:p w14:paraId="0C15239E" w14:textId="52C13410" w:rsidR="00037724" w:rsidRDefault="00037724" w:rsidP="00037724">
      <w:pPr>
        <w:widowControl w:val="0"/>
      </w:pPr>
      <w:r>
        <w:rPr>
          <w:sz w:val="24"/>
          <w:szCs w:val="24"/>
        </w:rPr>
        <w:t xml:space="preserve">Parallel TF detection by bead assay. Representative </w:t>
      </w:r>
      <w:r w:rsidR="002E741D">
        <w:rPr>
          <w:sz w:val="24"/>
          <w:szCs w:val="24"/>
        </w:rPr>
        <w:t xml:space="preserve">image of a </w:t>
      </w:r>
      <w:r>
        <w:rPr>
          <w:sz w:val="24"/>
          <w:szCs w:val="24"/>
        </w:rPr>
        <w:t xml:space="preserve">parallel PCR </w:t>
      </w:r>
      <w:r w:rsidR="002E741D">
        <w:rPr>
          <w:sz w:val="24"/>
          <w:szCs w:val="24"/>
        </w:rPr>
        <w:t>readout (</w:t>
      </w:r>
      <w:r>
        <w:rPr>
          <w:sz w:val="24"/>
          <w:szCs w:val="24"/>
        </w:rPr>
        <w:t xml:space="preserve">PA treated </w:t>
      </w:r>
      <w:r w:rsidR="002E741D">
        <w:rPr>
          <w:sz w:val="24"/>
          <w:szCs w:val="24"/>
        </w:rPr>
        <w:t xml:space="preserve">HepG2 </w:t>
      </w:r>
      <w:r>
        <w:rPr>
          <w:sz w:val="24"/>
          <w:szCs w:val="24"/>
        </w:rPr>
        <w:t>samples</w:t>
      </w:r>
      <w:r w:rsidR="002E741D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 w14:paraId="3C65775C" w14:textId="77777777" w:rsidR="00037724" w:rsidRDefault="00037724" w:rsidP="00037724">
      <w:pPr>
        <w:widowControl w:val="0"/>
        <w:rPr>
          <w:sz w:val="28"/>
          <w:szCs w:val="28"/>
        </w:rPr>
      </w:pPr>
    </w:p>
    <w:p w14:paraId="2204176D" w14:textId="21756584" w:rsidR="00037724" w:rsidRDefault="00037724" w:rsidP="00037724">
      <w:pPr>
        <w:widowControl w:val="0"/>
        <w:rPr>
          <w:sz w:val="28"/>
          <w:szCs w:val="28"/>
        </w:rPr>
      </w:pPr>
      <w:r w:rsidRPr="00037724">
        <w:rPr>
          <w:noProof/>
          <w:sz w:val="28"/>
          <w:szCs w:val="28"/>
        </w:rPr>
        <w:drawing>
          <wp:inline distT="0" distB="0" distL="0" distR="0" wp14:anchorId="2FC43246" wp14:editId="271E7549">
            <wp:extent cx="5943600" cy="44577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20DD9" w14:textId="77777777" w:rsidR="00037724" w:rsidRDefault="00037724">
      <w:pPr>
        <w:widowControl w:val="0"/>
      </w:pPr>
    </w:p>
    <w:sectPr w:rsidR="00037724">
      <w:headerReference w:type="default" r:id="rId7"/>
      <w:footerReference w:type="default" r:id="rId8"/>
      <w:pgSz w:w="12240" w:h="15840"/>
      <w:pgMar w:top="108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25447C" w14:textId="77777777" w:rsidR="00E20CDB" w:rsidRDefault="00E20CDB">
      <w:pPr>
        <w:spacing w:line="240" w:lineRule="auto"/>
      </w:pPr>
      <w:r>
        <w:separator/>
      </w:r>
    </w:p>
  </w:endnote>
  <w:endnote w:type="continuationSeparator" w:id="0">
    <w:p w14:paraId="2B2DE99E" w14:textId="77777777" w:rsidR="00E20CDB" w:rsidRDefault="00E20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0259F" w14:textId="77777777" w:rsidR="0007097E" w:rsidRDefault="0007097E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C4ECC" w14:textId="77777777" w:rsidR="00E20CDB" w:rsidRDefault="00E20CDB">
      <w:pPr>
        <w:spacing w:line="240" w:lineRule="auto"/>
      </w:pPr>
      <w:r>
        <w:separator/>
      </w:r>
    </w:p>
  </w:footnote>
  <w:footnote w:type="continuationSeparator" w:id="0">
    <w:p w14:paraId="6D998177" w14:textId="77777777" w:rsidR="00E20CDB" w:rsidRDefault="00E20C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577FA" w14:textId="77777777" w:rsidR="0007097E" w:rsidRDefault="0007097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7E"/>
    <w:rsid w:val="00037724"/>
    <w:rsid w:val="00060319"/>
    <w:rsid w:val="0007097E"/>
    <w:rsid w:val="000D1665"/>
    <w:rsid w:val="00173CCA"/>
    <w:rsid w:val="00245387"/>
    <w:rsid w:val="002E741D"/>
    <w:rsid w:val="004066F9"/>
    <w:rsid w:val="00410A6F"/>
    <w:rsid w:val="0043517A"/>
    <w:rsid w:val="00574B38"/>
    <w:rsid w:val="006A5BE2"/>
    <w:rsid w:val="007D1BD6"/>
    <w:rsid w:val="008845E5"/>
    <w:rsid w:val="00DD4322"/>
    <w:rsid w:val="00E20CDB"/>
    <w:rsid w:val="00FB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075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line="276" w:lineRule="auto"/>
    </w:pPr>
    <w:rPr>
      <w:rFonts w:ascii="Arial" w:hAnsi="Arial Unicode MS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d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College of Engineering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. Patrick Walton</cp:lastModifiedBy>
  <cp:revision>13</cp:revision>
  <dcterms:created xsi:type="dcterms:W3CDTF">2016-02-13T00:18:00Z</dcterms:created>
  <dcterms:modified xsi:type="dcterms:W3CDTF">2016-08-22T19:11:00Z</dcterms:modified>
</cp:coreProperties>
</file>